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horzAnchor="margin" w:tblpXSpec="center" w:tblpY="598"/>
        <w:tblW w:w="9179" w:type="dxa"/>
        <w:tblLook w:val="04A0" w:firstRow="1" w:lastRow="0" w:firstColumn="1" w:lastColumn="0" w:noHBand="0" w:noVBand="1"/>
      </w:tblPr>
      <w:tblGrid>
        <w:gridCol w:w="1783"/>
        <w:gridCol w:w="1738"/>
        <w:gridCol w:w="1913"/>
        <w:gridCol w:w="883"/>
        <w:gridCol w:w="1370"/>
        <w:gridCol w:w="1492"/>
      </w:tblGrid>
      <w:tr w:rsidR="004A7D2D" w:rsidRPr="005C529D" w14:paraId="741448F1" w14:textId="77777777" w:rsidTr="001D2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 w:val="restart"/>
            <w:vAlign w:val="center"/>
          </w:tcPr>
          <w:p w14:paraId="341E2EE9" w14:textId="77777777" w:rsidR="004A7D2D" w:rsidRPr="00E43531" w:rsidRDefault="004A7D2D" w:rsidP="00710A3E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435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738" w:type="dxa"/>
            <w:vMerge w:val="restart"/>
            <w:vAlign w:val="center"/>
          </w:tcPr>
          <w:p w14:paraId="04FA7DC9" w14:textId="77777777" w:rsidR="004A7D2D" w:rsidRPr="00E43531" w:rsidRDefault="004A7D2D" w:rsidP="00710A3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4353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2796" w:type="dxa"/>
            <w:gridSpan w:val="2"/>
            <w:vAlign w:val="center"/>
          </w:tcPr>
          <w:p w14:paraId="18B83308" w14:textId="77777777" w:rsidR="004A7D2D" w:rsidRPr="005C529D" w:rsidRDefault="004A7D2D" w:rsidP="00710A3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irst dose symptoms</w:t>
            </w:r>
          </w:p>
        </w:tc>
        <w:tc>
          <w:tcPr>
            <w:tcW w:w="2862" w:type="dxa"/>
            <w:gridSpan w:val="2"/>
            <w:vAlign w:val="center"/>
          </w:tcPr>
          <w:p w14:paraId="6D8A776C" w14:textId="77777777" w:rsidR="004A7D2D" w:rsidRPr="005C529D" w:rsidRDefault="00EF1393" w:rsidP="00710A3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F1393">
              <w:rPr>
                <w:rFonts w:asciiTheme="majorBidi" w:hAnsiTheme="majorBidi" w:cstheme="majorBidi" w:hint="cs"/>
              </w:rPr>
              <w:t xml:space="preserve">Second </w:t>
            </w:r>
            <w:r w:rsidR="004A7D2D">
              <w:rPr>
                <w:rFonts w:asciiTheme="majorBidi" w:hAnsiTheme="majorBidi" w:cstheme="majorBidi"/>
              </w:rPr>
              <w:t>dose symptoms</w:t>
            </w:r>
          </w:p>
        </w:tc>
      </w:tr>
      <w:tr w:rsidR="004A7D2D" w:rsidRPr="005C529D" w14:paraId="0C7CCAE0" w14:textId="77777777" w:rsidTr="001D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</w:tcPr>
          <w:p w14:paraId="493F362B" w14:textId="77777777" w:rsidR="004A7D2D" w:rsidRPr="005C529D" w:rsidRDefault="004A7D2D" w:rsidP="00710A3E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38" w:type="dxa"/>
            <w:vMerge/>
            <w:vAlign w:val="center"/>
          </w:tcPr>
          <w:p w14:paraId="190DE9C3" w14:textId="77777777" w:rsidR="004A7D2D" w:rsidRPr="005C529D" w:rsidRDefault="004A7D2D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913" w:type="dxa"/>
            <w:vAlign w:val="center"/>
          </w:tcPr>
          <w:p w14:paraId="45CDA506" w14:textId="77777777" w:rsidR="004A7D2D" w:rsidRPr="005C529D" w:rsidRDefault="004A7D2D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3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N (%)</w:t>
            </w:r>
          </w:p>
        </w:tc>
        <w:tc>
          <w:tcPr>
            <w:tcW w:w="882" w:type="dxa"/>
            <w:vAlign w:val="center"/>
          </w:tcPr>
          <w:p w14:paraId="7D40A015" w14:textId="77777777" w:rsidR="004A7D2D" w:rsidRPr="00AD1277" w:rsidRDefault="004A7D2D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D1277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1370" w:type="dxa"/>
            <w:vAlign w:val="center"/>
          </w:tcPr>
          <w:p w14:paraId="334A3BB8" w14:textId="77777777" w:rsidR="004A7D2D" w:rsidRPr="005C529D" w:rsidRDefault="004A7D2D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3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491" w:type="dxa"/>
            <w:vAlign w:val="center"/>
          </w:tcPr>
          <w:p w14:paraId="41E1BF83" w14:textId="77777777" w:rsidR="004A7D2D" w:rsidRPr="00AD1277" w:rsidRDefault="004A7D2D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D1277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AD1277" w:rsidRPr="005C529D" w14:paraId="6BA67C81" w14:textId="77777777" w:rsidTr="001D2A60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 w:val="restart"/>
            <w:vAlign w:val="center"/>
          </w:tcPr>
          <w:p w14:paraId="2A7FB563" w14:textId="77777777" w:rsidR="00AD1277" w:rsidRPr="005C529D" w:rsidRDefault="00AD1277" w:rsidP="00710A3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C529D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738" w:type="dxa"/>
            <w:vAlign w:val="center"/>
          </w:tcPr>
          <w:p w14:paraId="005E71C8" w14:textId="2A384E03" w:rsidR="00AD1277" w:rsidRPr="005C529D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C529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8-</w:t>
            </w:r>
            <w:r w:rsidR="005E693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913" w:type="dxa"/>
            <w:vAlign w:val="center"/>
          </w:tcPr>
          <w:p w14:paraId="423FBED4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8 (59.8)</w:t>
            </w:r>
          </w:p>
        </w:tc>
        <w:tc>
          <w:tcPr>
            <w:tcW w:w="882" w:type="dxa"/>
            <w:vMerge w:val="restart"/>
            <w:vAlign w:val="center"/>
          </w:tcPr>
          <w:p w14:paraId="22889533" w14:textId="77777777" w:rsidR="00AD1277" w:rsidRPr="00AD1277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D1277">
              <w:rPr>
                <w:rFonts w:asciiTheme="majorBidi" w:hAnsiTheme="majorBidi" w:cstheme="majorBidi"/>
                <w:b/>
                <w:bCs/>
              </w:rPr>
              <w:t>0.000</w:t>
            </w:r>
          </w:p>
        </w:tc>
        <w:tc>
          <w:tcPr>
            <w:tcW w:w="1370" w:type="dxa"/>
            <w:vAlign w:val="center"/>
          </w:tcPr>
          <w:p w14:paraId="6CD080A5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 (51.6)</w:t>
            </w:r>
          </w:p>
        </w:tc>
        <w:tc>
          <w:tcPr>
            <w:tcW w:w="1491" w:type="dxa"/>
            <w:vMerge w:val="restart"/>
            <w:vAlign w:val="center"/>
          </w:tcPr>
          <w:p w14:paraId="15E41FD9" w14:textId="77777777" w:rsidR="00AD1277" w:rsidRPr="00AD1277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D1277">
              <w:rPr>
                <w:rFonts w:asciiTheme="majorBidi" w:hAnsiTheme="majorBidi" w:cstheme="majorBidi"/>
                <w:b/>
                <w:bCs/>
              </w:rPr>
              <w:t>0.000</w:t>
            </w:r>
          </w:p>
        </w:tc>
      </w:tr>
      <w:tr w:rsidR="00AD1277" w:rsidRPr="005C529D" w14:paraId="258DD7D7" w14:textId="77777777" w:rsidTr="001D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</w:tcPr>
          <w:p w14:paraId="6D03554D" w14:textId="77777777" w:rsidR="00AD1277" w:rsidRPr="005C529D" w:rsidRDefault="00AD1277" w:rsidP="00710A3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8" w:type="dxa"/>
            <w:vAlign w:val="center"/>
          </w:tcPr>
          <w:p w14:paraId="33EC4F4D" w14:textId="77777777" w:rsidR="00AD1277" w:rsidRPr="005C529D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C529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5-65</w:t>
            </w:r>
          </w:p>
        </w:tc>
        <w:tc>
          <w:tcPr>
            <w:tcW w:w="1913" w:type="dxa"/>
            <w:vAlign w:val="center"/>
          </w:tcPr>
          <w:p w14:paraId="0BAB1F35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5 (27.6)</w:t>
            </w:r>
          </w:p>
        </w:tc>
        <w:tc>
          <w:tcPr>
            <w:tcW w:w="882" w:type="dxa"/>
            <w:vMerge/>
            <w:vAlign w:val="center"/>
          </w:tcPr>
          <w:p w14:paraId="3ED8ECC0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  <w:vAlign w:val="center"/>
          </w:tcPr>
          <w:p w14:paraId="22FF59F1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 (35.4)</w:t>
            </w:r>
          </w:p>
        </w:tc>
        <w:tc>
          <w:tcPr>
            <w:tcW w:w="1491" w:type="dxa"/>
            <w:vMerge/>
            <w:vAlign w:val="center"/>
          </w:tcPr>
          <w:p w14:paraId="392A4460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D1277" w:rsidRPr="005C529D" w14:paraId="0E0922F3" w14:textId="77777777" w:rsidTr="001D2A60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</w:tcPr>
          <w:p w14:paraId="4D9E1917" w14:textId="77777777" w:rsidR="00AD1277" w:rsidRPr="005C529D" w:rsidRDefault="00AD1277" w:rsidP="00710A3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8" w:type="dxa"/>
            <w:vAlign w:val="center"/>
          </w:tcPr>
          <w:p w14:paraId="453553DB" w14:textId="77777777" w:rsidR="00AD1277" w:rsidRPr="005C529D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C529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≥65</w:t>
            </w:r>
          </w:p>
        </w:tc>
        <w:tc>
          <w:tcPr>
            <w:tcW w:w="1913" w:type="dxa"/>
            <w:vAlign w:val="center"/>
          </w:tcPr>
          <w:p w14:paraId="29DEE3DC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 (12.6)</w:t>
            </w:r>
          </w:p>
        </w:tc>
        <w:tc>
          <w:tcPr>
            <w:tcW w:w="882" w:type="dxa"/>
            <w:vMerge/>
            <w:vAlign w:val="center"/>
          </w:tcPr>
          <w:p w14:paraId="66D82697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  <w:vAlign w:val="center"/>
          </w:tcPr>
          <w:p w14:paraId="0D4D6D7D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13.0)</w:t>
            </w:r>
          </w:p>
        </w:tc>
        <w:tc>
          <w:tcPr>
            <w:tcW w:w="1491" w:type="dxa"/>
            <w:vMerge/>
            <w:vAlign w:val="center"/>
          </w:tcPr>
          <w:p w14:paraId="6E6E06D6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D1277" w:rsidRPr="005C529D" w14:paraId="1DBE90E4" w14:textId="77777777" w:rsidTr="001D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 w:val="restart"/>
            <w:vAlign w:val="center"/>
          </w:tcPr>
          <w:p w14:paraId="0F8E8AA3" w14:textId="77777777" w:rsidR="00AD1277" w:rsidRPr="00E43531" w:rsidRDefault="00AD1277" w:rsidP="00710A3E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43531">
              <w:rPr>
                <w:rFonts w:asciiTheme="majorBidi" w:hAnsiTheme="majorBidi" w:cstheme="majorBidi"/>
                <w:color w:val="000000" w:themeColor="text1"/>
              </w:rPr>
              <w:t>Gender</w:t>
            </w:r>
          </w:p>
        </w:tc>
        <w:tc>
          <w:tcPr>
            <w:tcW w:w="1738" w:type="dxa"/>
            <w:vAlign w:val="center"/>
          </w:tcPr>
          <w:p w14:paraId="6A695831" w14:textId="77777777" w:rsidR="00AD1277" w:rsidRPr="00E43531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43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Male</w:t>
            </w:r>
          </w:p>
        </w:tc>
        <w:tc>
          <w:tcPr>
            <w:tcW w:w="1913" w:type="dxa"/>
            <w:vAlign w:val="center"/>
          </w:tcPr>
          <w:p w14:paraId="66694CDB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188 (49.3)</w:t>
            </w:r>
          </w:p>
        </w:tc>
        <w:tc>
          <w:tcPr>
            <w:tcW w:w="882" w:type="dxa"/>
            <w:vMerge w:val="restart"/>
            <w:vAlign w:val="center"/>
          </w:tcPr>
          <w:p w14:paraId="70B64D77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03300B">
              <w:rPr>
                <w:rFonts w:asciiTheme="majorBidi" w:hAnsiTheme="majorBidi" w:cstheme="majorBidi"/>
                <w:b/>
                <w:bCs/>
              </w:rPr>
              <w:t>0.013</w:t>
            </w:r>
          </w:p>
        </w:tc>
        <w:tc>
          <w:tcPr>
            <w:tcW w:w="1370" w:type="dxa"/>
            <w:vAlign w:val="center"/>
          </w:tcPr>
          <w:p w14:paraId="1CC6BB41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79 (49.1)</w:t>
            </w:r>
          </w:p>
        </w:tc>
        <w:tc>
          <w:tcPr>
            <w:tcW w:w="1491" w:type="dxa"/>
            <w:vMerge w:val="restart"/>
            <w:vAlign w:val="center"/>
          </w:tcPr>
          <w:p w14:paraId="0F0A6B2F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03300B">
              <w:rPr>
                <w:rFonts w:asciiTheme="majorBidi" w:hAnsiTheme="majorBidi" w:cstheme="majorBidi"/>
                <w:b/>
                <w:bCs/>
              </w:rPr>
              <w:t>0.044</w:t>
            </w:r>
          </w:p>
        </w:tc>
      </w:tr>
      <w:tr w:rsidR="00AD1277" w:rsidRPr="005C529D" w14:paraId="6EA4C53E" w14:textId="77777777" w:rsidTr="001D2A60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</w:tcPr>
          <w:p w14:paraId="32C931C0" w14:textId="77777777" w:rsidR="00AD1277" w:rsidRPr="005C529D" w:rsidRDefault="00AD1277" w:rsidP="00710A3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8" w:type="dxa"/>
            <w:vAlign w:val="center"/>
          </w:tcPr>
          <w:p w14:paraId="6B86720E" w14:textId="77777777" w:rsidR="00AD1277" w:rsidRPr="00E43531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43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913" w:type="dxa"/>
            <w:vAlign w:val="center"/>
          </w:tcPr>
          <w:p w14:paraId="1FD28517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193 (50.7)</w:t>
            </w:r>
          </w:p>
        </w:tc>
        <w:tc>
          <w:tcPr>
            <w:tcW w:w="882" w:type="dxa"/>
            <w:vMerge/>
            <w:vAlign w:val="center"/>
          </w:tcPr>
          <w:p w14:paraId="6A487C86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  <w:vAlign w:val="center"/>
          </w:tcPr>
          <w:p w14:paraId="79DE1138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82 (50.9)</w:t>
            </w:r>
          </w:p>
        </w:tc>
        <w:tc>
          <w:tcPr>
            <w:tcW w:w="1491" w:type="dxa"/>
            <w:vMerge/>
            <w:vAlign w:val="center"/>
          </w:tcPr>
          <w:p w14:paraId="57478ACD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D1277" w:rsidRPr="005C529D" w14:paraId="60E2D93F" w14:textId="77777777" w:rsidTr="001D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 w:val="restart"/>
            <w:vAlign w:val="center"/>
          </w:tcPr>
          <w:p w14:paraId="422FD582" w14:textId="77777777" w:rsidR="00AD1277" w:rsidRPr="00E43531" w:rsidRDefault="00AD1277" w:rsidP="00710A3E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01EAAFA" w14:textId="77777777" w:rsidR="00AD1277" w:rsidRPr="00E43531" w:rsidRDefault="00AD1277" w:rsidP="00710A3E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43531">
              <w:rPr>
                <w:rFonts w:asciiTheme="majorBidi" w:hAnsiTheme="majorBidi" w:cstheme="majorBidi"/>
                <w:color w:val="000000" w:themeColor="text1"/>
              </w:rPr>
              <w:t>Blood type</w:t>
            </w:r>
          </w:p>
        </w:tc>
        <w:tc>
          <w:tcPr>
            <w:tcW w:w="1738" w:type="dxa"/>
            <w:vAlign w:val="center"/>
          </w:tcPr>
          <w:p w14:paraId="73920EFC" w14:textId="77777777" w:rsidR="00AD1277" w:rsidRPr="00E43531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43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A</w:t>
            </w:r>
          </w:p>
        </w:tc>
        <w:tc>
          <w:tcPr>
            <w:tcW w:w="1913" w:type="dxa"/>
            <w:vAlign w:val="center"/>
          </w:tcPr>
          <w:p w14:paraId="4555D567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130 (34.1)</w:t>
            </w:r>
          </w:p>
        </w:tc>
        <w:tc>
          <w:tcPr>
            <w:tcW w:w="882" w:type="dxa"/>
            <w:vMerge w:val="restart"/>
            <w:vAlign w:val="center"/>
          </w:tcPr>
          <w:p w14:paraId="08E8B400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0.787</w:t>
            </w:r>
          </w:p>
        </w:tc>
        <w:tc>
          <w:tcPr>
            <w:tcW w:w="1370" w:type="dxa"/>
            <w:vAlign w:val="center"/>
          </w:tcPr>
          <w:p w14:paraId="624E26D6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52 (32.3)</w:t>
            </w:r>
          </w:p>
        </w:tc>
        <w:tc>
          <w:tcPr>
            <w:tcW w:w="1491" w:type="dxa"/>
            <w:vMerge w:val="restart"/>
            <w:vAlign w:val="center"/>
          </w:tcPr>
          <w:p w14:paraId="6B34BA7A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0.798</w:t>
            </w:r>
          </w:p>
        </w:tc>
      </w:tr>
      <w:tr w:rsidR="00AD1277" w:rsidRPr="005C529D" w14:paraId="6AE8FB88" w14:textId="77777777" w:rsidTr="001D2A60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</w:tcPr>
          <w:p w14:paraId="79B53AB2" w14:textId="77777777" w:rsidR="00AD1277" w:rsidRPr="005C529D" w:rsidRDefault="00AD1277" w:rsidP="00710A3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8" w:type="dxa"/>
            <w:vAlign w:val="center"/>
          </w:tcPr>
          <w:p w14:paraId="3899C5B0" w14:textId="77777777" w:rsidR="00AD1277" w:rsidRPr="00E43531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43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B</w:t>
            </w:r>
          </w:p>
        </w:tc>
        <w:tc>
          <w:tcPr>
            <w:tcW w:w="1913" w:type="dxa"/>
            <w:vAlign w:val="center"/>
          </w:tcPr>
          <w:p w14:paraId="7E41B0B3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62 (16.3)</w:t>
            </w:r>
          </w:p>
        </w:tc>
        <w:tc>
          <w:tcPr>
            <w:tcW w:w="882" w:type="dxa"/>
            <w:vMerge/>
            <w:vAlign w:val="center"/>
          </w:tcPr>
          <w:p w14:paraId="3924B2F9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  <w:vAlign w:val="center"/>
          </w:tcPr>
          <w:p w14:paraId="4FF2BC51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26 (16.1)</w:t>
            </w:r>
          </w:p>
        </w:tc>
        <w:tc>
          <w:tcPr>
            <w:tcW w:w="1491" w:type="dxa"/>
            <w:vMerge/>
            <w:vAlign w:val="center"/>
          </w:tcPr>
          <w:p w14:paraId="2E2F62AB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D1277" w:rsidRPr="005C529D" w14:paraId="574185A7" w14:textId="77777777" w:rsidTr="001D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</w:tcPr>
          <w:p w14:paraId="07068034" w14:textId="77777777" w:rsidR="00AD1277" w:rsidRPr="005C529D" w:rsidRDefault="00AD1277" w:rsidP="00710A3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8" w:type="dxa"/>
            <w:vAlign w:val="center"/>
          </w:tcPr>
          <w:p w14:paraId="1F70FEAB" w14:textId="77777777" w:rsidR="00AD1277" w:rsidRPr="00E43531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43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O</w:t>
            </w:r>
          </w:p>
        </w:tc>
        <w:tc>
          <w:tcPr>
            <w:tcW w:w="1913" w:type="dxa"/>
            <w:vAlign w:val="center"/>
          </w:tcPr>
          <w:p w14:paraId="4CE6AD4D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134 (35.2)</w:t>
            </w:r>
          </w:p>
        </w:tc>
        <w:tc>
          <w:tcPr>
            <w:tcW w:w="882" w:type="dxa"/>
            <w:vMerge/>
            <w:vAlign w:val="center"/>
          </w:tcPr>
          <w:p w14:paraId="4893523E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  <w:vAlign w:val="center"/>
          </w:tcPr>
          <w:p w14:paraId="56C6E43F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60 (37.3)</w:t>
            </w:r>
          </w:p>
        </w:tc>
        <w:tc>
          <w:tcPr>
            <w:tcW w:w="1491" w:type="dxa"/>
            <w:vMerge/>
            <w:vAlign w:val="center"/>
          </w:tcPr>
          <w:p w14:paraId="272F28EB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D1277" w:rsidRPr="005C529D" w14:paraId="7A9E1BE7" w14:textId="77777777" w:rsidTr="001D2A60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</w:tcPr>
          <w:p w14:paraId="07B1400C" w14:textId="77777777" w:rsidR="00AD1277" w:rsidRPr="005C529D" w:rsidRDefault="00AD1277" w:rsidP="00710A3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8" w:type="dxa"/>
            <w:vAlign w:val="center"/>
          </w:tcPr>
          <w:p w14:paraId="35F2C0CF" w14:textId="77777777" w:rsidR="00AD1277" w:rsidRPr="00E43531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43531">
              <w:rPr>
                <w:rFonts w:asciiTheme="majorBidi" w:hAnsiTheme="majorBidi" w:cstheme="majorBidi"/>
                <w:b/>
                <w:bCs/>
                <w:color w:val="000000" w:themeColor="text1"/>
              </w:rPr>
              <w:t>AB</w:t>
            </w:r>
          </w:p>
        </w:tc>
        <w:tc>
          <w:tcPr>
            <w:tcW w:w="1913" w:type="dxa"/>
            <w:vAlign w:val="center"/>
          </w:tcPr>
          <w:p w14:paraId="3CDBA4BC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55 (14.4)</w:t>
            </w:r>
          </w:p>
        </w:tc>
        <w:tc>
          <w:tcPr>
            <w:tcW w:w="882" w:type="dxa"/>
            <w:vMerge/>
            <w:vAlign w:val="center"/>
          </w:tcPr>
          <w:p w14:paraId="514B8A7A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  <w:vAlign w:val="center"/>
          </w:tcPr>
          <w:p w14:paraId="5A0C3D6A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23 (14.3)</w:t>
            </w:r>
          </w:p>
        </w:tc>
        <w:tc>
          <w:tcPr>
            <w:tcW w:w="1491" w:type="dxa"/>
            <w:vMerge/>
            <w:vAlign w:val="center"/>
          </w:tcPr>
          <w:p w14:paraId="229CF635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D1277" w:rsidRPr="005C529D" w14:paraId="65D26068" w14:textId="77777777" w:rsidTr="001D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 w:val="restart"/>
            <w:vAlign w:val="center"/>
          </w:tcPr>
          <w:p w14:paraId="1EA16628" w14:textId="77777777" w:rsidR="00AD1277" w:rsidRPr="005C529D" w:rsidRDefault="00AD1277" w:rsidP="00710A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30D8BC1D" w14:textId="77777777" w:rsidR="00AD1277" w:rsidRPr="00E43531" w:rsidRDefault="00AD1277" w:rsidP="00710A3E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C529D">
              <w:rPr>
                <w:rFonts w:asciiTheme="majorBidi" w:hAnsiTheme="majorBidi" w:cstheme="majorBidi"/>
                <w:color w:val="000000" w:themeColor="text1"/>
              </w:rPr>
              <w:t>BMI</w:t>
            </w:r>
          </w:p>
        </w:tc>
        <w:tc>
          <w:tcPr>
            <w:tcW w:w="1738" w:type="dxa"/>
            <w:vAlign w:val="center"/>
          </w:tcPr>
          <w:p w14:paraId="05B56521" w14:textId="77777777" w:rsidR="00AD1277" w:rsidRPr="00E43531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435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Underweight</w:t>
            </w:r>
          </w:p>
        </w:tc>
        <w:tc>
          <w:tcPr>
            <w:tcW w:w="1913" w:type="dxa"/>
            <w:vAlign w:val="center"/>
          </w:tcPr>
          <w:p w14:paraId="1AF54622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14 (3.7)</w:t>
            </w:r>
          </w:p>
        </w:tc>
        <w:tc>
          <w:tcPr>
            <w:tcW w:w="882" w:type="dxa"/>
            <w:vMerge w:val="restart"/>
            <w:vAlign w:val="center"/>
          </w:tcPr>
          <w:p w14:paraId="4E904118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0.781</w:t>
            </w:r>
          </w:p>
        </w:tc>
        <w:tc>
          <w:tcPr>
            <w:tcW w:w="1370" w:type="dxa"/>
            <w:vAlign w:val="center"/>
          </w:tcPr>
          <w:p w14:paraId="0F1E1F25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3 (1.9)</w:t>
            </w:r>
          </w:p>
        </w:tc>
        <w:tc>
          <w:tcPr>
            <w:tcW w:w="1491" w:type="dxa"/>
            <w:vMerge w:val="restart"/>
            <w:vAlign w:val="center"/>
          </w:tcPr>
          <w:p w14:paraId="119D97B9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0.430</w:t>
            </w:r>
          </w:p>
        </w:tc>
      </w:tr>
      <w:tr w:rsidR="00AD1277" w:rsidRPr="005C529D" w14:paraId="3903F863" w14:textId="77777777" w:rsidTr="001D2A60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</w:tcPr>
          <w:p w14:paraId="52C96B91" w14:textId="77777777" w:rsidR="00AD1277" w:rsidRPr="00E43531" w:rsidRDefault="00AD1277" w:rsidP="00710A3E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38" w:type="dxa"/>
            <w:vAlign w:val="center"/>
          </w:tcPr>
          <w:p w14:paraId="14308833" w14:textId="77777777" w:rsidR="00AD1277" w:rsidRPr="00E43531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435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1913" w:type="dxa"/>
            <w:vAlign w:val="center"/>
          </w:tcPr>
          <w:p w14:paraId="24E5BCEF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156 (41.1)</w:t>
            </w:r>
          </w:p>
        </w:tc>
        <w:tc>
          <w:tcPr>
            <w:tcW w:w="882" w:type="dxa"/>
            <w:vMerge/>
            <w:vAlign w:val="center"/>
          </w:tcPr>
          <w:p w14:paraId="1C8DDD57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  <w:vAlign w:val="center"/>
          </w:tcPr>
          <w:p w14:paraId="09711525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54 (33.5)</w:t>
            </w:r>
          </w:p>
        </w:tc>
        <w:tc>
          <w:tcPr>
            <w:tcW w:w="1491" w:type="dxa"/>
            <w:vMerge/>
            <w:vAlign w:val="center"/>
          </w:tcPr>
          <w:p w14:paraId="5244EB4E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D1277" w:rsidRPr="005C529D" w14:paraId="69B50423" w14:textId="77777777" w:rsidTr="001D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</w:tcPr>
          <w:p w14:paraId="685CBAC4" w14:textId="77777777" w:rsidR="00AD1277" w:rsidRPr="005C529D" w:rsidRDefault="00AD1277" w:rsidP="00710A3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8" w:type="dxa"/>
            <w:vAlign w:val="center"/>
          </w:tcPr>
          <w:p w14:paraId="4875D203" w14:textId="77777777" w:rsidR="00AD1277" w:rsidRPr="00E43531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435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verweight</w:t>
            </w:r>
          </w:p>
        </w:tc>
        <w:tc>
          <w:tcPr>
            <w:tcW w:w="1913" w:type="dxa"/>
            <w:vAlign w:val="center"/>
          </w:tcPr>
          <w:p w14:paraId="6B068AA3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153 (40.3)</w:t>
            </w:r>
          </w:p>
        </w:tc>
        <w:tc>
          <w:tcPr>
            <w:tcW w:w="882" w:type="dxa"/>
            <w:vMerge/>
            <w:vAlign w:val="center"/>
          </w:tcPr>
          <w:p w14:paraId="75018F57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  <w:vAlign w:val="center"/>
          </w:tcPr>
          <w:p w14:paraId="57E4EDD2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74 (46.0)</w:t>
            </w:r>
          </w:p>
        </w:tc>
        <w:tc>
          <w:tcPr>
            <w:tcW w:w="1491" w:type="dxa"/>
            <w:vMerge/>
            <w:vAlign w:val="center"/>
          </w:tcPr>
          <w:p w14:paraId="04847CD1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D1277" w:rsidRPr="005C529D" w14:paraId="32D2D478" w14:textId="77777777" w:rsidTr="001D2A60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</w:tcPr>
          <w:p w14:paraId="606CA4FB" w14:textId="77777777" w:rsidR="00AD1277" w:rsidRPr="005C529D" w:rsidRDefault="00AD1277" w:rsidP="00710A3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8" w:type="dxa"/>
            <w:vAlign w:val="center"/>
          </w:tcPr>
          <w:p w14:paraId="43020B19" w14:textId="77777777" w:rsidR="00AD1277" w:rsidRPr="00E43531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435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bese</w:t>
            </w:r>
          </w:p>
        </w:tc>
        <w:tc>
          <w:tcPr>
            <w:tcW w:w="1913" w:type="dxa"/>
            <w:vAlign w:val="center"/>
          </w:tcPr>
          <w:p w14:paraId="407096B9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57 (15.0)</w:t>
            </w:r>
          </w:p>
        </w:tc>
        <w:tc>
          <w:tcPr>
            <w:tcW w:w="882" w:type="dxa"/>
            <w:vMerge/>
            <w:vAlign w:val="center"/>
          </w:tcPr>
          <w:p w14:paraId="3A530C7A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  <w:vAlign w:val="center"/>
          </w:tcPr>
          <w:p w14:paraId="1F1272EC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30 (18.6)</w:t>
            </w:r>
          </w:p>
        </w:tc>
        <w:tc>
          <w:tcPr>
            <w:tcW w:w="1491" w:type="dxa"/>
            <w:vMerge/>
            <w:vAlign w:val="center"/>
          </w:tcPr>
          <w:p w14:paraId="21CF8FF8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D1277" w:rsidRPr="005C529D" w14:paraId="6B881DEF" w14:textId="77777777" w:rsidTr="001D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 w:val="restart"/>
            <w:vAlign w:val="center"/>
          </w:tcPr>
          <w:p w14:paraId="5D2DBBFC" w14:textId="77777777" w:rsidR="00AD1277" w:rsidRPr="005C529D" w:rsidRDefault="00AD1277" w:rsidP="00710A3E">
            <w:pPr>
              <w:jc w:val="center"/>
              <w:rPr>
                <w:rFonts w:asciiTheme="majorBidi" w:hAnsiTheme="majorBidi" w:cstheme="majorBidi"/>
              </w:rPr>
            </w:pPr>
          </w:p>
          <w:p w14:paraId="3E919BD2" w14:textId="77777777" w:rsidR="00AD1277" w:rsidRPr="005C529D" w:rsidRDefault="00AD1277" w:rsidP="00710A3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C529D">
              <w:rPr>
                <w:rFonts w:asciiTheme="majorBidi" w:hAnsiTheme="majorBidi" w:cstheme="majorBidi"/>
              </w:rPr>
              <w:t>Smoke</w:t>
            </w:r>
          </w:p>
        </w:tc>
        <w:tc>
          <w:tcPr>
            <w:tcW w:w="1738" w:type="dxa"/>
            <w:vAlign w:val="center"/>
          </w:tcPr>
          <w:p w14:paraId="7313A8FE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3300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13" w:type="dxa"/>
            <w:vAlign w:val="center"/>
          </w:tcPr>
          <w:p w14:paraId="54471314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336 (88.2)</w:t>
            </w:r>
          </w:p>
        </w:tc>
        <w:tc>
          <w:tcPr>
            <w:tcW w:w="882" w:type="dxa"/>
            <w:vMerge w:val="restart"/>
            <w:vAlign w:val="center"/>
          </w:tcPr>
          <w:p w14:paraId="45B3DB61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03300B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1370" w:type="dxa"/>
            <w:vAlign w:val="center"/>
          </w:tcPr>
          <w:p w14:paraId="1FF3EE68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136 (84.5)</w:t>
            </w:r>
          </w:p>
        </w:tc>
        <w:tc>
          <w:tcPr>
            <w:tcW w:w="1491" w:type="dxa"/>
            <w:vMerge w:val="restart"/>
            <w:vAlign w:val="center"/>
          </w:tcPr>
          <w:p w14:paraId="6C0DE146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0.077</w:t>
            </w:r>
          </w:p>
        </w:tc>
      </w:tr>
      <w:tr w:rsidR="00AD1277" w:rsidRPr="005C529D" w14:paraId="7527880D" w14:textId="77777777" w:rsidTr="001D2A60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</w:tcPr>
          <w:p w14:paraId="5FF13C0E" w14:textId="77777777" w:rsidR="00AD1277" w:rsidRPr="005C529D" w:rsidRDefault="00AD1277" w:rsidP="00710A3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8" w:type="dxa"/>
            <w:vAlign w:val="center"/>
          </w:tcPr>
          <w:p w14:paraId="4499C405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3300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1-10 </w:t>
            </w:r>
            <w:r w:rsidRPr="001D2A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smoker)</w:t>
            </w:r>
          </w:p>
        </w:tc>
        <w:tc>
          <w:tcPr>
            <w:tcW w:w="1913" w:type="dxa"/>
            <w:vAlign w:val="center"/>
          </w:tcPr>
          <w:p w14:paraId="5A01D2F9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27 (7.1)</w:t>
            </w:r>
          </w:p>
        </w:tc>
        <w:tc>
          <w:tcPr>
            <w:tcW w:w="882" w:type="dxa"/>
            <w:vMerge/>
            <w:vAlign w:val="center"/>
          </w:tcPr>
          <w:p w14:paraId="13078E86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  <w:vAlign w:val="center"/>
          </w:tcPr>
          <w:p w14:paraId="23F36C05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12 (7.5)</w:t>
            </w:r>
          </w:p>
        </w:tc>
        <w:tc>
          <w:tcPr>
            <w:tcW w:w="1491" w:type="dxa"/>
            <w:vMerge/>
            <w:vAlign w:val="center"/>
          </w:tcPr>
          <w:p w14:paraId="4C83BE47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D1277" w:rsidRPr="005C529D" w14:paraId="6CC4F388" w14:textId="77777777" w:rsidTr="001D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</w:tcPr>
          <w:p w14:paraId="089B47E6" w14:textId="77777777" w:rsidR="00AD1277" w:rsidRPr="005C529D" w:rsidRDefault="00AD1277" w:rsidP="00710A3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8" w:type="dxa"/>
            <w:vAlign w:val="center"/>
          </w:tcPr>
          <w:p w14:paraId="4821E8B1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3300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gt;10</w:t>
            </w:r>
          </w:p>
          <w:p w14:paraId="57E8B999" w14:textId="68349722" w:rsidR="00AD1277" w:rsidRPr="001D2A60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D2A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heavy</w:t>
            </w:r>
            <w:r w:rsidR="001D2A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1D2A6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moker)</w:t>
            </w:r>
          </w:p>
        </w:tc>
        <w:tc>
          <w:tcPr>
            <w:tcW w:w="1913" w:type="dxa"/>
            <w:vAlign w:val="center"/>
          </w:tcPr>
          <w:p w14:paraId="1625009F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18 (4.7)</w:t>
            </w:r>
          </w:p>
        </w:tc>
        <w:tc>
          <w:tcPr>
            <w:tcW w:w="882" w:type="dxa"/>
            <w:vMerge/>
            <w:vAlign w:val="center"/>
          </w:tcPr>
          <w:p w14:paraId="249585AA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  <w:vAlign w:val="center"/>
          </w:tcPr>
          <w:p w14:paraId="1735A38D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13 (8.1)</w:t>
            </w:r>
          </w:p>
        </w:tc>
        <w:tc>
          <w:tcPr>
            <w:tcW w:w="1491" w:type="dxa"/>
            <w:vMerge/>
            <w:vAlign w:val="center"/>
          </w:tcPr>
          <w:p w14:paraId="7FD01510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D1277" w:rsidRPr="005C529D" w14:paraId="7C92C5D4" w14:textId="77777777" w:rsidTr="001D2A60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 w:val="restart"/>
            <w:vAlign w:val="center"/>
          </w:tcPr>
          <w:p w14:paraId="5ABF97D3" w14:textId="77777777" w:rsidR="00AD1277" w:rsidRPr="005C529D" w:rsidRDefault="00AD1277" w:rsidP="00710A3E">
            <w:pPr>
              <w:jc w:val="center"/>
              <w:rPr>
                <w:rFonts w:asciiTheme="majorBidi" w:hAnsiTheme="majorBidi" w:cstheme="majorBidi"/>
              </w:rPr>
            </w:pPr>
          </w:p>
          <w:p w14:paraId="03305764" w14:textId="77777777" w:rsidR="00AD1277" w:rsidRPr="005C529D" w:rsidRDefault="00AD1277" w:rsidP="00710A3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C529D">
              <w:rPr>
                <w:rFonts w:asciiTheme="majorBidi" w:hAnsiTheme="majorBidi" w:cstheme="majorBidi"/>
              </w:rPr>
              <w:t>COVID-19 history</w:t>
            </w:r>
          </w:p>
        </w:tc>
        <w:tc>
          <w:tcPr>
            <w:tcW w:w="1738" w:type="dxa"/>
            <w:vAlign w:val="center"/>
          </w:tcPr>
          <w:p w14:paraId="709553B8" w14:textId="77777777" w:rsidR="00AD1277" w:rsidRPr="00E43531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435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13" w:type="dxa"/>
            <w:vAlign w:val="center"/>
          </w:tcPr>
          <w:p w14:paraId="2BB9A31F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0 (42.0)</w:t>
            </w:r>
          </w:p>
        </w:tc>
        <w:tc>
          <w:tcPr>
            <w:tcW w:w="882" w:type="dxa"/>
            <w:vMerge w:val="restart"/>
            <w:vAlign w:val="center"/>
          </w:tcPr>
          <w:p w14:paraId="0BB3AE9D" w14:textId="77777777" w:rsidR="00AD1277" w:rsidRPr="00AD1277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D1277">
              <w:rPr>
                <w:rFonts w:asciiTheme="majorBidi" w:hAnsiTheme="majorBidi" w:cstheme="majorBidi"/>
                <w:b/>
                <w:bCs/>
              </w:rPr>
              <w:t>0.042</w:t>
            </w:r>
          </w:p>
        </w:tc>
        <w:tc>
          <w:tcPr>
            <w:tcW w:w="1370" w:type="dxa"/>
            <w:vAlign w:val="center"/>
          </w:tcPr>
          <w:p w14:paraId="073E620E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 (48.4)</w:t>
            </w:r>
          </w:p>
        </w:tc>
        <w:tc>
          <w:tcPr>
            <w:tcW w:w="1491" w:type="dxa"/>
            <w:vMerge w:val="restart"/>
            <w:vAlign w:val="center"/>
          </w:tcPr>
          <w:p w14:paraId="7F445C38" w14:textId="77777777" w:rsidR="00AD1277" w:rsidRPr="00AD1277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D1277">
              <w:rPr>
                <w:rFonts w:asciiTheme="majorBidi" w:hAnsiTheme="majorBidi" w:cstheme="majorBidi"/>
                <w:b/>
                <w:bCs/>
              </w:rPr>
              <w:t>0.004</w:t>
            </w:r>
          </w:p>
        </w:tc>
      </w:tr>
      <w:tr w:rsidR="00AD1277" w:rsidRPr="005C529D" w14:paraId="6CFB27CA" w14:textId="77777777" w:rsidTr="001D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</w:tcPr>
          <w:p w14:paraId="25BC4F07" w14:textId="77777777" w:rsidR="00AD1277" w:rsidRPr="005C529D" w:rsidRDefault="00AD1277" w:rsidP="00710A3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8" w:type="dxa"/>
            <w:vAlign w:val="center"/>
          </w:tcPr>
          <w:p w14:paraId="44308082" w14:textId="77777777" w:rsidR="00AD1277" w:rsidRPr="00E43531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435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13" w:type="dxa"/>
            <w:vAlign w:val="center"/>
          </w:tcPr>
          <w:p w14:paraId="13BEC136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1 (58.0)</w:t>
            </w:r>
          </w:p>
        </w:tc>
        <w:tc>
          <w:tcPr>
            <w:tcW w:w="882" w:type="dxa"/>
            <w:vMerge/>
            <w:vAlign w:val="center"/>
          </w:tcPr>
          <w:p w14:paraId="1807011F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  <w:vAlign w:val="center"/>
          </w:tcPr>
          <w:p w14:paraId="5FC2C732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 (51.6)</w:t>
            </w:r>
          </w:p>
        </w:tc>
        <w:tc>
          <w:tcPr>
            <w:tcW w:w="1491" w:type="dxa"/>
            <w:vMerge/>
            <w:vAlign w:val="center"/>
          </w:tcPr>
          <w:p w14:paraId="4E60A733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AD1277" w:rsidRPr="005C529D" w14:paraId="71121937" w14:textId="77777777" w:rsidTr="001D2A60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 w:val="restart"/>
            <w:vAlign w:val="center"/>
          </w:tcPr>
          <w:p w14:paraId="7A326F88" w14:textId="77777777" w:rsidR="00AD1277" w:rsidRPr="00E43531" w:rsidRDefault="00AD1277" w:rsidP="00710A3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7BEDBE0C" w14:textId="77777777" w:rsidR="00AD1277" w:rsidRPr="00E43531" w:rsidRDefault="00AD1277" w:rsidP="00710A3E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43531">
              <w:rPr>
                <w:rFonts w:asciiTheme="majorBidi" w:hAnsiTheme="majorBidi" w:cstheme="majorBidi"/>
                <w:color w:val="000000" w:themeColor="text1"/>
              </w:rPr>
              <w:t>Disease severity</w:t>
            </w:r>
          </w:p>
        </w:tc>
        <w:tc>
          <w:tcPr>
            <w:tcW w:w="1738" w:type="dxa"/>
            <w:vAlign w:val="center"/>
          </w:tcPr>
          <w:p w14:paraId="6AA0C61F" w14:textId="77777777" w:rsidR="00AD1277" w:rsidRPr="00E43531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435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CU</w:t>
            </w:r>
          </w:p>
        </w:tc>
        <w:tc>
          <w:tcPr>
            <w:tcW w:w="1913" w:type="dxa"/>
            <w:vAlign w:val="center"/>
          </w:tcPr>
          <w:p w14:paraId="34DD8587" w14:textId="1B57E7B9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5 (</w:t>
            </w:r>
            <w:r w:rsidR="00710A3E">
              <w:rPr>
                <w:rFonts w:asciiTheme="majorBidi" w:hAnsiTheme="majorBidi" w:cstheme="majorBidi"/>
              </w:rPr>
              <w:t>2.9</w:t>
            </w:r>
            <w:r w:rsidRPr="0003300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82" w:type="dxa"/>
            <w:vMerge w:val="restart"/>
            <w:vAlign w:val="center"/>
          </w:tcPr>
          <w:p w14:paraId="315865F5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0.069</w:t>
            </w:r>
          </w:p>
        </w:tc>
        <w:tc>
          <w:tcPr>
            <w:tcW w:w="1370" w:type="dxa"/>
            <w:vAlign w:val="center"/>
          </w:tcPr>
          <w:p w14:paraId="274C40A5" w14:textId="1EE25774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4 (</w:t>
            </w:r>
            <w:r w:rsidR="00710A3E">
              <w:rPr>
                <w:rFonts w:asciiTheme="majorBidi" w:hAnsiTheme="majorBidi" w:cstheme="majorBidi"/>
              </w:rPr>
              <w:t>4.4</w:t>
            </w:r>
            <w:r w:rsidRPr="0003300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91" w:type="dxa"/>
            <w:vMerge w:val="restart"/>
            <w:vAlign w:val="center"/>
          </w:tcPr>
          <w:p w14:paraId="3358CF36" w14:textId="77777777" w:rsidR="00AD1277" w:rsidRPr="0003300B" w:rsidRDefault="00AD1277" w:rsidP="00710A3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03300B">
              <w:rPr>
                <w:rFonts w:asciiTheme="majorBidi" w:hAnsiTheme="majorBidi" w:cstheme="majorBidi"/>
                <w:b/>
                <w:bCs/>
              </w:rPr>
              <w:t>0.000</w:t>
            </w:r>
          </w:p>
        </w:tc>
      </w:tr>
      <w:tr w:rsidR="00AD1277" w:rsidRPr="005C529D" w14:paraId="35FDF39D" w14:textId="77777777" w:rsidTr="001D2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vMerge/>
            <w:vAlign w:val="center"/>
          </w:tcPr>
          <w:p w14:paraId="5E5E4193" w14:textId="77777777" w:rsidR="00AD1277" w:rsidRPr="005C529D" w:rsidRDefault="00AD1277" w:rsidP="00710A3E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38" w:type="dxa"/>
            <w:vAlign w:val="center"/>
          </w:tcPr>
          <w:p w14:paraId="61068223" w14:textId="77777777" w:rsidR="00AD1277" w:rsidRPr="00E43531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E4353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on-ICU</w:t>
            </w:r>
          </w:p>
        </w:tc>
        <w:tc>
          <w:tcPr>
            <w:tcW w:w="1913" w:type="dxa"/>
            <w:vAlign w:val="center"/>
          </w:tcPr>
          <w:p w14:paraId="51BB5B78" w14:textId="29EEA6C0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170 (</w:t>
            </w:r>
            <w:r w:rsidR="00710A3E">
              <w:rPr>
                <w:rFonts w:asciiTheme="majorBidi" w:hAnsiTheme="majorBidi" w:cstheme="majorBidi"/>
              </w:rPr>
              <w:t>97.1</w:t>
            </w:r>
            <w:r w:rsidRPr="0003300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82" w:type="dxa"/>
            <w:vMerge/>
            <w:vAlign w:val="center"/>
          </w:tcPr>
          <w:p w14:paraId="1BB0F3DF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70" w:type="dxa"/>
            <w:vAlign w:val="center"/>
          </w:tcPr>
          <w:p w14:paraId="6E886D5A" w14:textId="28234A52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3300B">
              <w:rPr>
                <w:rFonts w:asciiTheme="majorBidi" w:hAnsiTheme="majorBidi" w:cstheme="majorBidi"/>
              </w:rPr>
              <w:t>87 (</w:t>
            </w:r>
            <w:r w:rsidR="00710A3E">
              <w:rPr>
                <w:rFonts w:asciiTheme="majorBidi" w:hAnsiTheme="majorBidi" w:cstheme="majorBidi"/>
              </w:rPr>
              <w:t>95.6</w:t>
            </w:r>
            <w:r w:rsidRPr="0003300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91" w:type="dxa"/>
            <w:vMerge/>
            <w:vAlign w:val="center"/>
          </w:tcPr>
          <w:p w14:paraId="02D81082" w14:textId="77777777" w:rsidR="00AD1277" w:rsidRPr="0003300B" w:rsidRDefault="00AD1277" w:rsidP="00710A3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0E7168F8" w14:textId="77777777" w:rsidR="00CC66F1" w:rsidRPr="0000375E" w:rsidRDefault="003D0ECB" w:rsidP="00E23004">
      <w:pPr>
        <w:jc w:val="right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E23004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00375E" w:rsidRPr="0000375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00375E" w:rsidRPr="0000375E">
        <w:rPr>
          <w:rFonts w:asciiTheme="majorBidi" w:hAnsiTheme="majorBidi" w:cstheme="majorBidi"/>
          <w:sz w:val="24"/>
          <w:szCs w:val="24"/>
        </w:rPr>
        <w:t xml:space="preserve"> </w:t>
      </w:r>
      <w:r w:rsidR="0000375E" w:rsidRPr="00E23004">
        <w:rPr>
          <w:rFonts w:asciiTheme="majorBidi" w:hAnsiTheme="majorBidi" w:cstheme="majorBidi"/>
          <w:b/>
          <w:bCs/>
          <w:sz w:val="24"/>
          <w:szCs w:val="24"/>
          <w:lang w:bidi="ar-SA"/>
        </w:rPr>
        <w:t>The prevalence of side effects among participants in terms of demographic characteristics after first and second dose of AstraZeneca COVID-19 vaccine</w:t>
      </w:r>
    </w:p>
    <w:sectPr w:rsidR="00CC66F1" w:rsidRPr="0000375E" w:rsidSect="00B7242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29D"/>
    <w:rsid w:val="0000375E"/>
    <w:rsid w:val="0003300B"/>
    <w:rsid w:val="001D2A60"/>
    <w:rsid w:val="0031742F"/>
    <w:rsid w:val="0037637B"/>
    <w:rsid w:val="003950E0"/>
    <w:rsid w:val="003D0ECB"/>
    <w:rsid w:val="004A7D2D"/>
    <w:rsid w:val="005C028F"/>
    <w:rsid w:val="005C529D"/>
    <w:rsid w:val="005E693E"/>
    <w:rsid w:val="006568D4"/>
    <w:rsid w:val="00707E94"/>
    <w:rsid w:val="00710A3E"/>
    <w:rsid w:val="007C1FF8"/>
    <w:rsid w:val="00943FE1"/>
    <w:rsid w:val="00AD1277"/>
    <w:rsid w:val="00B7242F"/>
    <w:rsid w:val="00B82B08"/>
    <w:rsid w:val="00CB2D70"/>
    <w:rsid w:val="00CC66F1"/>
    <w:rsid w:val="00E23004"/>
    <w:rsid w:val="00EF1393"/>
    <w:rsid w:val="00F01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2F25C"/>
  <w15:chartTrackingRefBased/>
  <w15:docId w15:val="{98AEF65A-086D-4561-B228-F499FF4AC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52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29D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5C52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</dc:creator>
  <cp:keywords/>
  <dc:description/>
  <cp:lastModifiedBy>Majid Eterafi</cp:lastModifiedBy>
  <cp:revision>14</cp:revision>
  <dcterms:created xsi:type="dcterms:W3CDTF">2023-01-14T20:51:00Z</dcterms:created>
  <dcterms:modified xsi:type="dcterms:W3CDTF">2023-11-17T15:45:00Z</dcterms:modified>
</cp:coreProperties>
</file>